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6871" w14:textId="02B7C0AA" w:rsidR="00C862AF" w:rsidRPr="00221527" w:rsidRDefault="007567C7" w:rsidP="007567C7">
      <w:pPr>
        <w:jc w:val="center"/>
        <w:rPr>
          <w:b/>
          <w:bCs/>
          <w:sz w:val="24"/>
        </w:rPr>
      </w:pPr>
      <w:r w:rsidRPr="00221527">
        <w:rPr>
          <w:b/>
          <w:bCs/>
          <w:sz w:val="24"/>
        </w:rPr>
        <w:t>Supplementary information</w:t>
      </w:r>
    </w:p>
    <w:p w14:paraId="5E66EF11" w14:textId="77777777" w:rsidR="007567C7" w:rsidRPr="00221527" w:rsidRDefault="007567C7" w:rsidP="007567C7">
      <w:pPr>
        <w:jc w:val="center"/>
        <w:rPr>
          <w:b/>
          <w:bCs/>
          <w:sz w:val="24"/>
        </w:rPr>
      </w:pPr>
    </w:p>
    <w:p w14:paraId="41E08C24" w14:textId="265E177C" w:rsidR="007567C7" w:rsidRPr="007567C7" w:rsidRDefault="007567C7" w:rsidP="007567C7">
      <w:pPr>
        <w:jc w:val="center"/>
        <w:rPr>
          <w:b/>
          <w:sz w:val="24"/>
          <w:lang w:val=""/>
        </w:rPr>
      </w:pPr>
      <w:r w:rsidRPr="007567C7">
        <w:rPr>
          <w:b/>
          <w:sz w:val="24"/>
          <w:lang w:val=""/>
        </w:rPr>
        <w:t>Development of the Japanese Parenting Style Scale and examination of its validity and reliability</w:t>
      </w:r>
    </w:p>
    <w:p w14:paraId="6D89DCC2" w14:textId="6330D39A" w:rsidR="007567C7" w:rsidRPr="007567C7" w:rsidRDefault="007567C7" w:rsidP="007567C7">
      <w:pPr>
        <w:rPr>
          <w:sz w:val="24"/>
          <w:vertAlign w:val="superscript"/>
          <w:lang w:val=""/>
        </w:rPr>
      </w:pPr>
      <w:r w:rsidRPr="007567C7">
        <w:rPr>
          <w:sz w:val="24"/>
          <w:lang w:val=""/>
        </w:rPr>
        <w:t>Keisuke Okubo</w:t>
      </w:r>
      <w:r w:rsidRPr="007567C7">
        <w:rPr>
          <w:sz w:val="24"/>
          <w:vertAlign w:val="superscript"/>
          <w:lang w:val=""/>
        </w:rPr>
        <w:t>1*</w:t>
      </w:r>
      <w:r w:rsidRPr="007567C7">
        <w:rPr>
          <w:sz w:val="24"/>
          <w:lang w:val=""/>
        </w:rPr>
        <w:t>, Yinqi Tang</w:t>
      </w:r>
      <w:r w:rsidRPr="007567C7">
        <w:rPr>
          <w:sz w:val="24"/>
          <w:vertAlign w:val="superscript"/>
          <w:lang w:val=""/>
        </w:rPr>
        <w:t>2</w:t>
      </w:r>
      <w:r w:rsidRPr="007567C7">
        <w:rPr>
          <w:sz w:val="24"/>
          <w:lang w:val=""/>
        </w:rPr>
        <w:t>, Jiwon Lee</w:t>
      </w:r>
      <w:r w:rsidRPr="007567C7">
        <w:rPr>
          <w:sz w:val="24"/>
          <w:vertAlign w:val="superscript"/>
          <w:lang w:val=""/>
        </w:rPr>
        <w:t>3</w:t>
      </w:r>
      <w:r w:rsidRPr="007567C7">
        <w:rPr>
          <w:sz w:val="24"/>
          <w:lang w:val=""/>
        </w:rPr>
        <w:t>, Toshihiko Endo</w:t>
      </w:r>
      <w:r w:rsidR="00045CED">
        <w:rPr>
          <w:sz w:val="24"/>
          <w:vertAlign w:val="superscript"/>
          <w:lang w:val=""/>
        </w:rPr>
        <w:t>1</w:t>
      </w:r>
      <w:r w:rsidRPr="007567C7">
        <w:rPr>
          <w:sz w:val="24"/>
          <w:lang w:val=""/>
        </w:rPr>
        <w:t>, and Sachiko Nozawa</w:t>
      </w:r>
      <w:r w:rsidRPr="007567C7">
        <w:rPr>
          <w:sz w:val="24"/>
          <w:vertAlign w:val="superscript"/>
          <w:lang w:val=""/>
        </w:rPr>
        <w:t>1</w:t>
      </w:r>
    </w:p>
    <w:p w14:paraId="5CE6F2C4" w14:textId="77777777" w:rsidR="007567C7" w:rsidRPr="007567C7" w:rsidRDefault="007567C7" w:rsidP="007567C7">
      <w:pPr>
        <w:rPr>
          <w:sz w:val="24"/>
          <w:lang w:val=""/>
        </w:rPr>
      </w:pPr>
    </w:p>
    <w:p w14:paraId="22FC1F73" w14:textId="77777777" w:rsidR="007567C7" w:rsidRPr="007567C7" w:rsidRDefault="007567C7" w:rsidP="007567C7">
      <w:pPr>
        <w:rPr>
          <w:sz w:val="24"/>
          <w:lang w:val=""/>
        </w:rPr>
      </w:pPr>
      <w:r w:rsidRPr="007567C7">
        <w:rPr>
          <w:sz w:val="24"/>
          <w:vertAlign w:val="superscript"/>
          <w:lang w:val=""/>
        </w:rPr>
        <w:t>1</w:t>
      </w:r>
      <w:r w:rsidRPr="007567C7">
        <w:rPr>
          <w:sz w:val="24"/>
          <w:lang w:val=""/>
        </w:rPr>
        <w:t xml:space="preserve"> The Center for Early Childhood Development, Education, and Policy Research, The University of Tokyo, Japan</w:t>
      </w:r>
    </w:p>
    <w:p w14:paraId="3D4F34E0" w14:textId="77777777" w:rsidR="007567C7" w:rsidRPr="007567C7" w:rsidRDefault="007567C7" w:rsidP="007567C7">
      <w:pPr>
        <w:rPr>
          <w:sz w:val="24"/>
          <w:lang w:val=""/>
        </w:rPr>
      </w:pPr>
      <w:r w:rsidRPr="007567C7">
        <w:rPr>
          <w:sz w:val="24"/>
          <w:vertAlign w:val="superscript"/>
          <w:lang w:val=""/>
        </w:rPr>
        <w:t>2</w:t>
      </w:r>
      <w:r w:rsidRPr="007567C7">
        <w:rPr>
          <w:sz w:val="24"/>
          <w:lang w:val=""/>
        </w:rPr>
        <w:t xml:space="preserve"> Kyoai Gakuen University, Japan</w:t>
      </w:r>
    </w:p>
    <w:p w14:paraId="22AC54C3" w14:textId="77777777" w:rsidR="007567C7" w:rsidRPr="007567C7" w:rsidRDefault="007567C7" w:rsidP="007567C7">
      <w:pPr>
        <w:rPr>
          <w:sz w:val="24"/>
          <w:lang w:val=""/>
        </w:rPr>
      </w:pPr>
      <w:r w:rsidRPr="007567C7">
        <w:rPr>
          <w:sz w:val="24"/>
          <w:vertAlign w:val="superscript"/>
          <w:lang w:val=""/>
        </w:rPr>
        <w:t xml:space="preserve">3 </w:t>
      </w:r>
      <w:r w:rsidRPr="007567C7">
        <w:rPr>
          <w:sz w:val="24"/>
          <w:lang w:val=""/>
        </w:rPr>
        <w:t>Benesse Educational Research and Development Institute, Tokyo, Japan</w:t>
      </w:r>
    </w:p>
    <w:p w14:paraId="483C7915" w14:textId="77777777" w:rsidR="007567C7" w:rsidRPr="007567C7" w:rsidRDefault="007567C7" w:rsidP="007567C7">
      <w:pPr>
        <w:rPr>
          <w:sz w:val="24"/>
          <w:lang w:val=""/>
        </w:rPr>
      </w:pPr>
    </w:p>
    <w:p w14:paraId="73D1EEAD" w14:textId="0C655442" w:rsidR="007567C7" w:rsidRPr="007567C7" w:rsidRDefault="007567C7" w:rsidP="007567C7">
      <w:pPr>
        <w:rPr>
          <w:sz w:val="24"/>
          <w:lang w:val=""/>
        </w:rPr>
      </w:pPr>
      <w:r w:rsidRPr="007567C7">
        <w:rPr>
          <w:sz w:val="24"/>
          <w:lang w:val=""/>
        </w:rPr>
        <w:t xml:space="preserve">*Corresponding author: </w:t>
      </w:r>
      <w:r w:rsidRPr="00221527">
        <w:rPr>
          <w:sz w:val="24"/>
          <w:lang w:val=""/>
        </w:rPr>
        <w:t xml:space="preserve">Keisuke Okubo. </w:t>
      </w:r>
      <w:r w:rsidRPr="007567C7">
        <w:rPr>
          <w:sz w:val="24"/>
          <w:lang w:val=""/>
        </w:rPr>
        <w:t>E-mail: kokubo@p.u-tokyo.ac.jp</w:t>
      </w:r>
    </w:p>
    <w:p w14:paraId="4AA92D4C" w14:textId="680D117F" w:rsidR="00F45311" w:rsidRPr="00221527" w:rsidRDefault="007567C7">
      <w:pPr>
        <w:rPr>
          <w:sz w:val="24"/>
          <w:lang w:val=""/>
        </w:rPr>
      </w:pPr>
      <w:r w:rsidRPr="00221527">
        <w:rPr>
          <w:sz w:val="24"/>
          <w:lang w:val=""/>
        </w:rPr>
        <w:br w:type="page"/>
      </w:r>
    </w:p>
    <w:tbl>
      <w:tblPr>
        <w:tblW w:w="85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051"/>
        <w:gridCol w:w="204"/>
        <w:gridCol w:w="1198"/>
        <w:gridCol w:w="1198"/>
        <w:gridCol w:w="1198"/>
        <w:gridCol w:w="1198"/>
        <w:gridCol w:w="1051"/>
      </w:tblGrid>
      <w:tr w:rsidR="00F45311" w:rsidRPr="00F45311" w14:paraId="2751C58F" w14:textId="77777777" w:rsidTr="00194D16">
        <w:trPr>
          <w:trHeight w:val="320"/>
        </w:trPr>
        <w:tc>
          <w:tcPr>
            <w:tcW w:w="85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BAC67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lastRenderedPageBreak/>
              <w:t>Items for Factor 1</w:t>
            </w:r>
          </w:p>
        </w:tc>
      </w:tr>
      <w:tr w:rsidR="00F45311" w:rsidRPr="00F45311" w14:paraId="1AF007CE" w14:textId="77777777" w:rsidTr="00194D16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C623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CF42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E6B3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450F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16BB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EC4E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6D84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1A20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5</w:t>
            </w:r>
          </w:p>
        </w:tc>
      </w:tr>
      <w:tr w:rsidR="00F45311" w:rsidRPr="00F45311" w14:paraId="3733826C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CEF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612A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9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2E8C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3BB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2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2BA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4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2295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4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63E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0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5285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321</w:t>
            </w:r>
          </w:p>
        </w:tc>
      </w:tr>
      <w:tr w:rsidR="00F45311" w:rsidRPr="00F45311" w14:paraId="12C52044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55C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93E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1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8BCD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0DDE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2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C1AE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3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DB7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4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A8E9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0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CDE8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465</w:t>
            </w:r>
          </w:p>
        </w:tc>
      </w:tr>
      <w:tr w:rsidR="00F45311" w:rsidRPr="00F45311" w14:paraId="4235FEA0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228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DDF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7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FF1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4B2D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7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C309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5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0E5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3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ACFA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1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8FD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637</w:t>
            </w:r>
          </w:p>
        </w:tc>
      </w:tr>
      <w:tr w:rsidR="00F45311" w:rsidRPr="00F45311" w14:paraId="6DDEC79B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1EC3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220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7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C3D0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C267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5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9F6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5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CB0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5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4B68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1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827D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237</w:t>
            </w:r>
          </w:p>
        </w:tc>
      </w:tr>
      <w:tr w:rsidR="00F45311" w:rsidRPr="00F45311" w14:paraId="5B6A7853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691E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5548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0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32C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724F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ACB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2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5BF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2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0794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0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6C2B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346</w:t>
            </w:r>
          </w:p>
        </w:tc>
      </w:tr>
      <w:tr w:rsidR="00F45311" w:rsidRPr="00F45311" w14:paraId="7D56E87F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5AA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789C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8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7F2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6F80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7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3A39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3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6370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1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AB83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3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2C0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869</w:t>
            </w:r>
          </w:p>
        </w:tc>
      </w:tr>
      <w:tr w:rsidR="00F45311" w:rsidRPr="00F45311" w14:paraId="7EBB7E0C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DF2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F7D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7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7F8C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28B4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2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4B32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2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93C9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0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3898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4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05B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077</w:t>
            </w:r>
          </w:p>
        </w:tc>
      </w:tr>
      <w:tr w:rsidR="00F45311" w:rsidRPr="00F45311" w14:paraId="1F700513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9076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F3AF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7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3AF2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1C80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3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1205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3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A83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0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79B8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4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8A5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012</w:t>
            </w:r>
          </w:p>
        </w:tc>
      </w:tr>
      <w:tr w:rsidR="00F45311" w:rsidRPr="00F45311" w14:paraId="19FAE7A8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694B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2F59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76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3FA6" w14:textId="77777777" w:rsidR="00F45311" w:rsidRPr="00F45311" w:rsidRDefault="00F45311" w:rsidP="00F45311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A6BC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40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55A3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3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11CE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34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B92B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0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7C57" w14:textId="77777777" w:rsidR="00F45311" w:rsidRPr="00F45311" w:rsidRDefault="00F45311" w:rsidP="00F45311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390</w:t>
            </w:r>
          </w:p>
        </w:tc>
      </w:tr>
      <w:tr w:rsidR="00F45311" w:rsidRPr="00F45311" w14:paraId="1214B2C1" w14:textId="77777777" w:rsidTr="00194D16">
        <w:trPr>
          <w:trHeight w:val="320"/>
        </w:trPr>
        <w:tc>
          <w:tcPr>
            <w:tcW w:w="85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C789" w14:textId="77777777" w:rsidR="00F45311" w:rsidRPr="00F45311" w:rsidRDefault="00F45311" w:rsidP="00F45311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s for Factor 2</w:t>
            </w:r>
          </w:p>
        </w:tc>
      </w:tr>
      <w:tr w:rsidR="00194D16" w:rsidRPr="00F45311" w14:paraId="2CC49235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C0345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6443D" w14:textId="799D1E06" w:rsidR="00194D16" w:rsidRPr="00F45311" w:rsidRDefault="00194D16" w:rsidP="00194D1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4874A" w14:textId="48FF3350" w:rsidR="00194D16" w:rsidRPr="00F45311" w:rsidRDefault="00194D16" w:rsidP="00194D1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70563" w14:textId="5981835E" w:rsidR="00194D16" w:rsidRPr="00F45311" w:rsidRDefault="00194D16" w:rsidP="00194D1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68932" w14:textId="5899A3D5" w:rsidR="00194D16" w:rsidRPr="00F45311" w:rsidRDefault="00194D16" w:rsidP="00194D1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A2207" w14:textId="192F17CB" w:rsidR="00194D16" w:rsidRPr="00F45311" w:rsidRDefault="00194D16" w:rsidP="00194D1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8185E" w14:textId="3EB0926D" w:rsidR="00194D16" w:rsidRPr="00F45311" w:rsidRDefault="00194D16" w:rsidP="00194D1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BC656" w14:textId="16EE249C" w:rsidR="00194D16" w:rsidRPr="00F45311" w:rsidRDefault="00194D16" w:rsidP="00194D16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b</w:t>
            </w:r>
            <w:r w:rsidRPr="00F45311">
              <w:rPr>
                <w:rFonts w:eastAsia="ＭＳ Ｐゴシック" w:cs="Times New Roman"/>
                <w:color w:val="000000"/>
                <w:kern w:val="0"/>
                <w:sz w:val="24"/>
                <w:vertAlign w:val="subscript"/>
              </w:rPr>
              <w:t>5</w:t>
            </w:r>
          </w:p>
        </w:tc>
      </w:tr>
      <w:tr w:rsidR="00194D16" w:rsidRPr="00F45311" w14:paraId="783C3002" w14:textId="77777777" w:rsidTr="00194D16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3BD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1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2A64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64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B45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FA77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3.04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7F92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87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E3CD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888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E833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70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CE7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313</w:t>
            </w:r>
          </w:p>
        </w:tc>
      </w:tr>
      <w:tr w:rsidR="00194D16" w:rsidRPr="00F45311" w14:paraId="33BCFDDF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AF5A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DE99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0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153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AA68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7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5AC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9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42AC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1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9C7F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3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014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582</w:t>
            </w:r>
          </w:p>
        </w:tc>
      </w:tr>
      <w:tr w:rsidR="00194D16" w:rsidRPr="00F45311" w14:paraId="0AE4908D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2D19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729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6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C21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4ED5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4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09FC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4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2C2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5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20FE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0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750F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463</w:t>
            </w:r>
          </w:p>
        </w:tc>
      </w:tr>
      <w:tr w:rsidR="00194D16" w:rsidRPr="00F45311" w14:paraId="56CAD55D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B5D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D31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6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4C3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8D02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2.7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9391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7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F5AC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9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2B7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5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80C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024</w:t>
            </w:r>
          </w:p>
        </w:tc>
      </w:tr>
      <w:tr w:rsidR="00194D16" w:rsidRPr="00F45311" w14:paraId="2FCC4EA9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22AF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5B82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9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4C18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DB3C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6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E35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7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28C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DD9D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4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80F7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2.776</w:t>
            </w:r>
          </w:p>
        </w:tc>
      </w:tr>
      <w:tr w:rsidR="00194D16" w:rsidRPr="00F45311" w14:paraId="3160C25C" w14:textId="77777777" w:rsidTr="00194D16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7572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Item 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7E44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57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C71A" w14:textId="77777777" w:rsidR="00194D16" w:rsidRPr="00F45311" w:rsidRDefault="00194D16" w:rsidP="00194D16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0676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1.8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CACA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-0.7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6CC5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0.1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7CB0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1.7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2B7A" w14:textId="77777777" w:rsidR="00194D16" w:rsidRPr="00F45311" w:rsidRDefault="00194D16" w:rsidP="00194D16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F45311">
              <w:rPr>
                <w:rFonts w:eastAsia="ＭＳ Ｐゴシック" w:cs="Times New Roman"/>
                <w:color w:val="000000"/>
                <w:kern w:val="0"/>
                <w:sz w:val="24"/>
              </w:rPr>
              <w:t>3.438</w:t>
            </w:r>
          </w:p>
        </w:tc>
      </w:tr>
    </w:tbl>
    <w:p w14:paraId="4D2DA402" w14:textId="03BD5AFA" w:rsidR="00F45311" w:rsidRDefault="00F45311" w:rsidP="00F45311">
      <w:pPr>
        <w:jc w:val="center"/>
        <w:rPr>
          <w:sz w:val="24"/>
          <w:lang w:val=""/>
        </w:rPr>
      </w:pPr>
      <w:r w:rsidRPr="00F45311">
        <w:rPr>
          <w:rFonts w:hint="eastAsia"/>
          <w:b/>
          <w:bCs/>
          <w:sz w:val="24"/>
          <w:lang w:val=""/>
        </w:rPr>
        <w:t>T</w:t>
      </w:r>
      <w:r w:rsidRPr="00F45311">
        <w:rPr>
          <w:b/>
          <w:bCs/>
          <w:sz w:val="24"/>
          <w:lang w:val=""/>
        </w:rPr>
        <w:t>able S1</w:t>
      </w:r>
      <w:r>
        <w:rPr>
          <w:sz w:val="24"/>
          <w:lang w:val=""/>
        </w:rPr>
        <w:t xml:space="preserve">. The estimated parameters in the analyses of the GRM for items of Factor 1 and Factor2. Note. </w:t>
      </w:r>
      <w:r w:rsidRPr="00F45311">
        <w:rPr>
          <w:sz w:val="24"/>
          <w:lang w:val=""/>
        </w:rPr>
        <w:t>a = item discrimination, b</w:t>
      </w:r>
      <w:r w:rsidRPr="006753BB">
        <w:rPr>
          <w:i/>
          <w:iCs/>
          <w:sz w:val="24"/>
          <w:lang w:val=""/>
        </w:rPr>
        <w:t>n</w:t>
      </w:r>
      <w:r w:rsidRPr="00F45311">
        <w:rPr>
          <w:sz w:val="24"/>
          <w:lang w:val=""/>
        </w:rPr>
        <w:t xml:space="preserve"> = latent ability of respondents to have a 50% probability to rate the nth and </w:t>
      </w:r>
      <w:r w:rsidRPr="006753BB">
        <w:rPr>
          <w:i/>
          <w:iCs/>
          <w:sz w:val="24"/>
          <w:lang w:val=""/>
        </w:rPr>
        <w:t>n+1</w:t>
      </w:r>
      <w:r w:rsidRPr="00F45311">
        <w:rPr>
          <w:sz w:val="24"/>
          <w:lang w:val=""/>
        </w:rPr>
        <w:t>th response categories.</w:t>
      </w:r>
    </w:p>
    <w:p w14:paraId="37154E5B" w14:textId="330BE77A" w:rsidR="00F45311" w:rsidRPr="00221527" w:rsidRDefault="00F45311">
      <w:pPr>
        <w:rPr>
          <w:sz w:val="24"/>
          <w:lang w:val=""/>
        </w:rPr>
      </w:pPr>
      <w:r>
        <w:rPr>
          <w:sz w:val="24"/>
          <w:lang w:val="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"/>
        <w:gridCol w:w="8558"/>
      </w:tblGrid>
      <w:tr w:rsidR="00221527" w:rsidRPr="00221527" w14:paraId="765517E5" w14:textId="77777777" w:rsidTr="00221527">
        <w:trPr>
          <w:trHeight w:val="360"/>
        </w:trPr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63C0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lastRenderedPageBreak/>
              <w:t>1</w:t>
            </w:r>
          </w:p>
        </w:tc>
        <w:tc>
          <w:tcPr>
            <w:tcW w:w="8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9251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try to play with my child when I have time.</w:t>
            </w:r>
          </w:p>
        </w:tc>
      </w:tr>
      <w:tr w:rsidR="00221527" w:rsidRPr="00221527" w14:paraId="0B0656B5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0BE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28EF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時間があるときは，子どもと一緒に遊ぶようにしている。</w:t>
            </w:r>
          </w:p>
        </w:tc>
      </w:tr>
      <w:tr w:rsidR="00221527" w:rsidRPr="00221527" w14:paraId="5161BA73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173A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CBC2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actively talk to my child.</w:t>
            </w:r>
          </w:p>
        </w:tc>
      </w:tr>
      <w:tr w:rsidR="00221527" w:rsidRPr="00221527" w14:paraId="54E72524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B9FA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6A63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に対して，自分から積極的に話をする。</w:t>
            </w:r>
          </w:p>
        </w:tc>
      </w:tr>
      <w:tr w:rsidR="00221527" w:rsidRPr="00221527" w14:paraId="2503325C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B35D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D619" w14:textId="3C2376F1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’m willing to have a physical contact with my child.</w:t>
            </w:r>
          </w:p>
        </w:tc>
      </w:tr>
      <w:tr w:rsidR="00221527" w:rsidRPr="00221527" w14:paraId="16316B43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AC85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2D88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とスキンシップを進んでとっている。</w:t>
            </w:r>
          </w:p>
        </w:tc>
      </w:tr>
      <w:tr w:rsidR="00221527" w:rsidRPr="00221527" w14:paraId="18D3F9EC" w14:textId="77777777" w:rsidTr="00221527">
        <w:trPr>
          <w:trHeight w:val="90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AD4E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3326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I interact with my child in a way that makes it easy for him/her to talk to me about anything. </w:t>
            </w:r>
          </w:p>
        </w:tc>
      </w:tr>
      <w:tr w:rsidR="00221527" w:rsidRPr="00221527" w14:paraId="79BA9C20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8BCC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BDA7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自分に何でも話してくれるように接している。</w:t>
            </w:r>
          </w:p>
        </w:tc>
      </w:tr>
      <w:tr w:rsidR="00221527" w:rsidRPr="00221527" w14:paraId="1CD62095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61BA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D7D7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Even when my child is crying, I stay calm and care what my child is thinking.</w:t>
            </w:r>
          </w:p>
        </w:tc>
      </w:tr>
      <w:tr w:rsidR="00221527" w:rsidRPr="00221527" w14:paraId="7CBF7ADE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6EC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40EC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泣いているときでも，落ち着いて，子どもが何を思っているかを気にかける。</w:t>
            </w:r>
          </w:p>
        </w:tc>
      </w:tr>
      <w:tr w:rsidR="00221527" w:rsidRPr="00221527" w14:paraId="5EA1F222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E62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29A2" w14:textId="41878C13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my child is crying or happy, I am there for him/her with the same feelings.</w:t>
            </w:r>
          </w:p>
        </w:tc>
      </w:tr>
      <w:tr w:rsidR="00221527" w:rsidRPr="00221527" w14:paraId="63DEDB22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ABB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BC63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泣いたり喜んだりしているときは，同じ気持ちになって寄り添う。</w:t>
            </w:r>
          </w:p>
        </w:tc>
      </w:tr>
      <w:tr w:rsidR="00221527" w:rsidRPr="00221527" w14:paraId="13127E4C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97E4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FF49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try to spend as much time as possible with my child.</w:t>
            </w:r>
          </w:p>
        </w:tc>
      </w:tr>
      <w:tr w:rsidR="00221527" w:rsidRPr="00221527" w14:paraId="6572761C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D6F1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B145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なるべく，子どもと一緒に過ごす時間を十分にとっている。</w:t>
            </w:r>
          </w:p>
        </w:tc>
      </w:tr>
      <w:tr w:rsidR="00221527" w:rsidRPr="00221527" w14:paraId="12FE5C1F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0C66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AB67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my child is depressed, I am there for him/her as much as I can.</w:t>
            </w:r>
          </w:p>
        </w:tc>
      </w:tr>
      <w:tr w:rsidR="00221527" w:rsidRPr="00221527" w14:paraId="66B4140A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299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2068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落ち込んでいるときは、できる限りそばにいる。</w:t>
            </w:r>
          </w:p>
        </w:tc>
      </w:tr>
      <w:tr w:rsidR="00221527" w:rsidRPr="00221527" w14:paraId="1A893DAC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B0CE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9B44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I have time, I will try to be with my child as much as possible.</w:t>
            </w:r>
          </w:p>
        </w:tc>
      </w:tr>
      <w:tr w:rsidR="00221527" w:rsidRPr="00221527" w14:paraId="2F7D07E3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B48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9AAF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時間があるときは，なるべく子どものそばにいるようにする。</w:t>
            </w:r>
          </w:p>
        </w:tc>
      </w:tr>
      <w:tr w:rsidR="00221527" w:rsidRPr="00221527" w14:paraId="4B0D7D5D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0E9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B57E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often get angry at my child for what he/she says and does.</w:t>
            </w:r>
          </w:p>
        </w:tc>
      </w:tr>
      <w:tr w:rsidR="00221527" w:rsidRPr="00221527" w14:paraId="092D74B3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36A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700E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の言動に対して，怒ってしまうことがよくある。</w:t>
            </w:r>
          </w:p>
        </w:tc>
      </w:tr>
      <w:tr w:rsidR="00221527" w:rsidRPr="00221527" w14:paraId="1DC44520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9F91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3B6B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sometimes say things to my child in a commanding tone of voice.</w:t>
            </w:r>
          </w:p>
        </w:tc>
      </w:tr>
      <w:tr w:rsidR="00221527" w:rsidRPr="00221527" w14:paraId="01C66218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A85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9524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に，つい命令口調で物事を伝えることがある。</w:t>
            </w:r>
          </w:p>
        </w:tc>
      </w:tr>
      <w:tr w:rsidR="00221527" w:rsidRPr="00221527" w14:paraId="4C52E013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84B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5A37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sometimes get irritated by my child’s behavior.</w:t>
            </w:r>
          </w:p>
        </w:tc>
      </w:tr>
      <w:tr w:rsidR="00221527" w:rsidRPr="00221527" w14:paraId="051648ED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088E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E648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の振る舞いにイライラすることがある。</w:t>
            </w:r>
          </w:p>
        </w:tc>
      </w:tr>
      <w:tr w:rsidR="00221527" w:rsidRPr="00221527" w14:paraId="4F56B584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6DCF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8380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I get angry with my child, I sometimes say mean things on purpose.</w:t>
            </w:r>
          </w:p>
        </w:tc>
      </w:tr>
      <w:tr w:rsidR="00221527" w:rsidRPr="00221527" w14:paraId="484C0C51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77FF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52D2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に腹が立ったときに，わざと意地悪なことを言うことがある。</w:t>
            </w:r>
          </w:p>
        </w:tc>
      </w:tr>
      <w:tr w:rsidR="00221527" w:rsidRPr="00221527" w14:paraId="38F07576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AF3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B8DC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sometimes vent my stress and anger on my child.</w:t>
            </w:r>
          </w:p>
        </w:tc>
      </w:tr>
      <w:tr w:rsidR="00221527" w:rsidRPr="00221527" w14:paraId="092736F5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09C7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164D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に自分のストレスや怒りをぶつけてしまうことがある。</w:t>
            </w:r>
          </w:p>
        </w:tc>
      </w:tr>
      <w:tr w:rsidR="00221527" w:rsidRPr="00221527" w14:paraId="484970AE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436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8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4FBA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sometimes get frustrated with my child and interact him/her aggressively</w:t>
            </w:r>
          </w:p>
        </w:tc>
      </w:tr>
      <w:tr w:rsidR="00221527" w:rsidRPr="00221527" w14:paraId="1ED73D36" w14:textId="77777777" w:rsidTr="00221527">
        <w:trPr>
          <w:trHeight w:val="36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A272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8C415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にイライラして，攻撃的に接することがある。</w:t>
            </w:r>
          </w:p>
        </w:tc>
      </w:tr>
    </w:tbl>
    <w:p w14:paraId="67C43465" w14:textId="69281603" w:rsidR="00221527" w:rsidRDefault="00221527" w:rsidP="00221527">
      <w:pPr>
        <w:jc w:val="center"/>
        <w:rPr>
          <w:sz w:val="24"/>
        </w:rPr>
      </w:pPr>
      <w:r w:rsidRPr="00221527">
        <w:rPr>
          <w:rFonts w:hint="eastAsia"/>
          <w:b/>
          <w:bCs/>
          <w:sz w:val="24"/>
        </w:rPr>
        <w:t>T</w:t>
      </w:r>
      <w:r w:rsidRPr="00221527">
        <w:rPr>
          <w:b/>
          <w:bCs/>
          <w:sz w:val="24"/>
        </w:rPr>
        <w:t>able S</w:t>
      </w:r>
      <w:r w:rsidR="00D32110">
        <w:rPr>
          <w:b/>
          <w:bCs/>
          <w:sz w:val="24"/>
        </w:rPr>
        <w:t>2</w:t>
      </w:r>
      <w:r>
        <w:rPr>
          <w:sz w:val="24"/>
        </w:rPr>
        <w:t>. Items of the JSPP in English and Japanese.</w:t>
      </w:r>
      <w:r>
        <w:rPr>
          <w:sz w:val="24"/>
        </w:rPr>
        <w:br w:type="page"/>
      </w:r>
    </w:p>
    <w:tbl>
      <w:tblPr>
        <w:tblW w:w="511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"/>
        <w:gridCol w:w="8768"/>
      </w:tblGrid>
      <w:tr w:rsidR="00221527" w:rsidRPr="00221527" w14:paraId="1480CAE7" w14:textId="77777777" w:rsidTr="00221527">
        <w:trPr>
          <w:trHeight w:val="36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0F0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lastRenderedPageBreak/>
              <w:t>16</w:t>
            </w:r>
          </w:p>
        </w:tc>
        <w:tc>
          <w:tcPr>
            <w:tcW w:w="4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FEAC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sometimes give special treatment to my child when he/she stays with other children.</w:t>
            </w:r>
          </w:p>
        </w:tc>
      </w:tr>
      <w:tr w:rsidR="00221527" w:rsidRPr="00221527" w14:paraId="73F0E902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F29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470F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他の子どもと一緒にいるときに，自分の子どもを特別扱いすることがある。</w:t>
            </w:r>
          </w:p>
        </w:tc>
      </w:tr>
      <w:tr w:rsidR="00221527" w:rsidRPr="00221527" w14:paraId="3D041DC4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467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7C2A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Even when my child causes the same trouble, I sometimes get angry and sometimes not.</w:t>
            </w:r>
          </w:p>
        </w:tc>
      </w:tr>
      <w:tr w:rsidR="00221527" w:rsidRPr="00221527" w14:paraId="1E4FE4C7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BF1E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D6B6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同じ問題を起こしても，怒ったり怒らなかったりすることがある。</w:t>
            </w:r>
          </w:p>
        </w:tc>
      </w:tr>
      <w:tr w:rsidR="00221527" w:rsidRPr="00221527" w14:paraId="6C337BD6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5E7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574A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my child is working on something, I sometimes find myself helping him/her.</w:t>
            </w:r>
          </w:p>
        </w:tc>
      </w:tr>
      <w:tr w:rsidR="00221527" w:rsidRPr="00221527" w14:paraId="52A5D2F8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A54D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2575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何かに取り組んでいるとき，つい手助けすることがある。</w:t>
            </w:r>
          </w:p>
        </w:tc>
      </w:tr>
      <w:tr w:rsidR="00221527" w:rsidRPr="00221527" w14:paraId="41918B4E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494A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6383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my child doesn’t listen to me, I give up and do what he/she asked.</w:t>
            </w:r>
          </w:p>
        </w:tc>
      </w:tr>
      <w:tr w:rsidR="00221527" w:rsidRPr="00221527" w14:paraId="7F0C6B10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0CB3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EEF1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言うことを聞かないときは，諦めて子どもの言う通りにする。</w:t>
            </w:r>
          </w:p>
        </w:tc>
      </w:tr>
      <w:tr w:rsidR="00221527" w:rsidRPr="00221527" w14:paraId="7A12A823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4B03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71DA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my child cry or get angry, I am at his/her mercy.</w:t>
            </w:r>
          </w:p>
        </w:tc>
      </w:tr>
      <w:tr w:rsidR="00221527" w:rsidRPr="00221527" w14:paraId="2D8C3D3F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2EF1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A081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泣いたり怒ったりしたら，子どもの言うことを聞いてしまう。</w:t>
            </w:r>
          </w:p>
        </w:tc>
      </w:tr>
      <w:tr w:rsidR="00221527" w:rsidRPr="00221527" w14:paraId="254E65E0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F31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DBAE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forgive my child for doing something wrong without getting angry.</w:t>
            </w:r>
          </w:p>
        </w:tc>
      </w:tr>
      <w:tr w:rsidR="00221527" w:rsidRPr="00221527" w14:paraId="6C1A13D5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F6AD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1C71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何か間違ったことをしても，怒ることなく許す。</w:t>
            </w:r>
          </w:p>
        </w:tc>
      </w:tr>
      <w:tr w:rsidR="00221527" w:rsidRPr="00221527" w14:paraId="140D67AB" w14:textId="77777777" w:rsidTr="00221527">
        <w:trPr>
          <w:trHeight w:val="3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B17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FCCE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my child makes a mistake, I try to make him/her think, “It’s my fault.”</w:t>
            </w:r>
          </w:p>
        </w:tc>
      </w:tr>
      <w:tr w:rsidR="00221527" w:rsidRPr="00221527" w14:paraId="2F70DD74" w14:textId="77777777" w:rsidTr="00221527">
        <w:trPr>
          <w:trHeight w:val="4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646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1C63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失敗したときは，「私/僕が悪い</w:t>
            </w:r>
            <w:proofErr w:type="gramStart"/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ん</w:t>
            </w:r>
            <w:proofErr w:type="gramEnd"/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だ」と子どもに思わせるようにしかる。</w:t>
            </w:r>
          </w:p>
        </w:tc>
      </w:tr>
      <w:tr w:rsidR="00221527" w:rsidRPr="00221527" w14:paraId="0A735B17" w14:textId="77777777" w:rsidTr="00221527">
        <w:trPr>
          <w:trHeight w:val="38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7CAA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5135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When my child is crying, I tell him/her to stop crying quickly.</w:t>
            </w:r>
          </w:p>
        </w:tc>
      </w:tr>
      <w:tr w:rsidR="00221527" w:rsidRPr="00221527" w14:paraId="6E3E62C2" w14:textId="77777777" w:rsidTr="00221527">
        <w:trPr>
          <w:trHeight w:val="4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2600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7AA9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泣いているときは，早く泣き止むよう言い聞かせる。</w:t>
            </w:r>
          </w:p>
        </w:tc>
      </w:tr>
      <w:tr w:rsidR="00221527" w:rsidRPr="00221527" w14:paraId="19FF4A77" w14:textId="77777777" w:rsidTr="00221527">
        <w:trPr>
          <w:trHeight w:val="38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A39C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90AE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discipline my child thoroughly to the details.</w:t>
            </w:r>
          </w:p>
        </w:tc>
      </w:tr>
      <w:tr w:rsidR="00221527" w:rsidRPr="00221527" w14:paraId="587B7D14" w14:textId="77777777" w:rsidTr="00221527">
        <w:trPr>
          <w:trHeight w:val="4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7664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DF41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のしつけは細かいところまで行き届くように徹底している。</w:t>
            </w:r>
          </w:p>
        </w:tc>
      </w:tr>
      <w:tr w:rsidR="00221527" w:rsidRPr="00221527" w14:paraId="52031061" w14:textId="77777777" w:rsidTr="00221527">
        <w:trPr>
          <w:trHeight w:val="38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5883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50D0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Even when my child fails, I won’t spoil my child.</w:t>
            </w:r>
          </w:p>
        </w:tc>
      </w:tr>
      <w:tr w:rsidR="00221527" w:rsidRPr="00221527" w14:paraId="73E12106" w14:textId="77777777" w:rsidTr="00221527">
        <w:trPr>
          <w:trHeight w:val="4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AC1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AF13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失敗しても、甘やかすようなことは言わない。</w:t>
            </w:r>
          </w:p>
        </w:tc>
      </w:tr>
      <w:tr w:rsidR="00221527" w:rsidRPr="00221527" w14:paraId="2B9884F5" w14:textId="77777777" w:rsidTr="00221527">
        <w:trPr>
          <w:trHeight w:val="38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B11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E6A1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 will scold severely regardless of the reason if my child breaks a rule.</w:t>
            </w:r>
          </w:p>
        </w:tc>
      </w:tr>
      <w:tr w:rsidR="00221527" w:rsidRPr="00221527" w14:paraId="137B6C1F" w14:textId="77777777" w:rsidTr="00221527">
        <w:trPr>
          <w:trHeight w:val="4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603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FDC0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ルールを破ったら，理由に関わらず，厳しくしかる。</w:t>
            </w:r>
          </w:p>
        </w:tc>
      </w:tr>
      <w:tr w:rsidR="00221527" w:rsidRPr="00221527" w14:paraId="7D7AD17F" w14:textId="77777777" w:rsidTr="00221527">
        <w:trPr>
          <w:trHeight w:val="576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BAD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17FC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When my child breaks a rule, I remind him/her </w:t>
            </w:r>
            <w:proofErr w:type="gramStart"/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over and over again</w:t>
            </w:r>
            <w:proofErr w:type="gramEnd"/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 xml:space="preserve"> to obey it next time.</w:t>
            </w:r>
          </w:p>
        </w:tc>
      </w:tr>
      <w:tr w:rsidR="00221527" w:rsidRPr="00221527" w14:paraId="254B4A3B" w14:textId="77777777" w:rsidTr="00221527">
        <w:trPr>
          <w:trHeight w:val="42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EE41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2188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が決まりを破ったときは，次からは守るように何度も言い聞かせる。</w:t>
            </w:r>
          </w:p>
        </w:tc>
      </w:tr>
      <w:tr w:rsidR="00221527" w:rsidRPr="00221527" w14:paraId="3C0EBD7F" w14:textId="77777777" w:rsidTr="00221527">
        <w:trPr>
          <w:trHeight w:val="76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7B85" w14:textId="77777777" w:rsidR="00221527" w:rsidRPr="00221527" w:rsidRDefault="00221527" w:rsidP="00221527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4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7F19" w14:textId="77777777" w:rsidR="00221527" w:rsidRPr="00221527" w:rsidRDefault="00221527" w:rsidP="0022152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4"/>
              </w:rPr>
            </w:pPr>
            <w:r w:rsidRPr="00221527">
              <w:rPr>
                <w:rFonts w:eastAsia="ＭＳ Ｐゴシック" w:cs="Times New Roman"/>
                <w:color w:val="000000"/>
                <w:kern w:val="0"/>
                <w:sz w:val="24"/>
              </w:rPr>
              <w:t>If my child can’t do something, I make him/her try to do it again and again until he/she can do it.</w:t>
            </w:r>
          </w:p>
        </w:tc>
      </w:tr>
      <w:tr w:rsidR="00221527" w:rsidRPr="00221527" w14:paraId="3E0DDB78" w14:textId="77777777" w:rsidTr="00221527">
        <w:trPr>
          <w:trHeight w:val="42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7BB1" w14:textId="77777777" w:rsidR="00221527" w:rsidRPr="00221527" w:rsidRDefault="00221527" w:rsidP="00221527">
            <w:pPr>
              <w:widowControl/>
              <w:jc w:val="left"/>
              <w:rPr>
                <w:rFonts w:ascii="TimesNewRomanPSMT" w:eastAsia="ＭＳ Ｐゴシック" w:hAnsi="TimesNewRomanPSMT" w:cs="ＭＳ Ｐゴシック" w:hint="eastAsia"/>
                <w:color w:val="000000"/>
                <w:kern w:val="0"/>
                <w:sz w:val="24"/>
              </w:rPr>
            </w:pPr>
            <w:r w:rsidRPr="00221527">
              <w:rPr>
                <w:rFonts w:ascii="TimesNewRomanPSMT" w:eastAsia="ＭＳ Ｐゴシック" w:hAnsi="TimesNewRomanPSMT" w:cs="ＭＳ Ｐゴシック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E04E0" w14:textId="77777777" w:rsidR="00221527" w:rsidRPr="00221527" w:rsidRDefault="00221527" w:rsidP="00221527">
            <w:pPr>
              <w:widowControl/>
              <w:jc w:val="left"/>
              <w:rPr>
                <w:rFonts w:ascii="游明朝 Regular" w:eastAsia="游明朝 Regular" w:hAnsi="游明朝 Regular" w:cs="游明朝 Regular"/>
                <w:color w:val="000000"/>
                <w:kern w:val="0"/>
                <w:sz w:val="24"/>
              </w:rPr>
            </w:pPr>
            <w:r w:rsidRPr="00221527">
              <w:rPr>
                <w:rFonts w:ascii="游明朝 Regular" w:eastAsia="游明朝 Regular" w:hAnsi="游明朝 Regular" w:cs="游明朝 Regular" w:hint="eastAsia"/>
                <w:color w:val="000000"/>
                <w:kern w:val="0"/>
                <w:sz w:val="24"/>
              </w:rPr>
              <w:t>子どもにできないことがあったら，できるようになるまで何度もやらせている。</w:t>
            </w:r>
          </w:p>
        </w:tc>
      </w:tr>
    </w:tbl>
    <w:p w14:paraId="1EBEB931" w14:textId="7F542C78" w:rsidR="00221527" w:rsidRPr="00221527" w:rsidRDefault="00221527" w:rsidP="00221527">
      <w:pPr>
        <w:jc w:val="center"/>
        <w:rPr>
          <w:b/>
          <w:bCs/>
          <w:sz w:val="24"/>
        </w:rPr>
      </w:pPr>
      <w:r w:rsidRPr="00221527">
        <w:rPr>
          <w:rFonts w:hint="eastAsia"/>
          <w:b/>
          <w:bCs/>
          <w:sz w:val="24"/>
        </w:rPr>
        <w:t>T</w:t>
      </w:r>
      <w:r w:rsidRPr="00221527">
        <w:rPr>
          <w:b/>
          <w:bCs/>
          <w:sz w:val="24"/>
        </w:rPr>
        <w:t>able S</w:t>
      </w:r>
      <w:r w:rsidR="00D32110">
        <w:rPr>
          <w:b/>
          <w:bCs/>
          <w:sz w:val="24"/>
        </w:rPr>
        <w:t>2</w:t>
      </w:r>
      <w:r w:rsidRPr="00221527"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 w:rsidRPr="00221527">
        <w:rPr>
          <w:i/>
          <w:iCs/>
          <w:sz w:val="24"/>
        </w:rPr>
        <w:t>continue</w:t>
      </w:r>
    </w:p>
    <w:sectPr w:rsidR="00221527" w:rsidRPr="00221527" w:rsidSect="00221527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C7"/>
    <w:rsid w:val="00027092"/>
    <w:rsid w:val="00045CED"/>
    <w:rsid w:val="00051F9C"/>
    <w:rsid w:val="00194D16"/>
    <w:rsid w:val="00221527"/>
    <w:rsid w:val="005348B2"/>
    <w:rsid w:val="006753BB"/>
    <w:rsid w:val="006D3163"/>
    <w:rsid w:val="00704B1E"/>
    <w:rsid w:val="007567C7"/>
    <w:rsid w:val="00995541"/>
    <w:rsid w:val="00AE19E8"/>
    <w:rsid w:val="00D32110"/>
    <w:rsid w:val="00E02D4F"/>
    <w:rsid w:val="00F4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62B39"/>
  <w15:chartTrackingRefBased/>
  <w15:docId w15:val="{D1D351E0-C626-B54E-B3EA-FB55F2A48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6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　圭介</dc:creator>
  <cp:keywords/>
  <dc:description/>
  <cp:lastModifiedBy>大久保　圭介</cp:lastModifiedBy>
  <cp:revision>18</cp:revision>
  <dcterms:created xsi:type="dcterms:W3CDTF">2022-10-15T04:42:00Z</dcterms:created>
  <dcterms:modified xsi:type="dcterms:W3CDTF">2022-10-27T04:36:00Z</dcterms:modified>
</cp:coreProperties>
</file>